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9D2301" w:rsidRDefault="008C2FB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 1 Search strategy for each data source using Boolean Operators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7654"/>
      </w:tblGrid>
      <w:tr w:rsidR="009D2301" w14:paraId="127A5523" w14:textId="77777777">
        <w:tc>
          <w:tcPr>
            <w:tcW w:w="1696" w:type="dxa"/>
            <w:tcBorders>
              <w:left w:val="nil"/>
              <w:right w:val="nil"/>
            </w:tcBorders>
          </w:tcPr>
          <w:p w14:paraId="00000002" w14:textId="77777777" w:rsidR="009D2301" w:rsidRDefault="008C2F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7654" w:type="dxa"/>
            <w:tcBorders>
              <w:left w:val="nil"/>
              <w:right w:val="nil"/>
            </w:tcBorders>
          </w:tcPr>
          <w:p w14:paraId="00000003" w14:textId="77777777" w:rsidR="009D2301" w:rsidRDefault="008C2F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olean operator</w:t>
            </w:r>
          </w:p>
          <w:p w14:paraId="00000004" w14:textId="77777777" w:rsidR="009D2301" w:rsidRDefault="009D23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2301" w14:paraId="7A20D2BD" w14:textId="77777777">
        <w:tc>
          <w:tcPr>
            <w:tcW w:w="1696" w:type="dxa"/>
            <w:tcBorders>
              <w:left w:val="nil"/>
              <w:right w:val="nil"/>
            </w:tcBorders>
          </w:tcPr>
          <w:p w14:paraId="00000005" w14:textId="77777777" w:rsidR="009D2301" w:rsidRDefault="008C2F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line (via Ovid) </w:t>
            </w:r>
          </w:p>
        </w:tc>
        <w:tc>
          <w:tcPr>
            <w:tcW w:w="7654" w:type="dxa"/>
            <w:tcBorders>
              <w:left w:val="nil"/>
              <w:right w:val="nil"/>
            </w:tcBorders>
          </w:tcPr>
          <w:p w14:paraId="6D215089" w14:textId="3D599E0B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rtual surgical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planning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2F77C2DD" w14:textId="164CD073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VSP.ab,kf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w,ti</w:t>
            </w:r>
            <w:proofErr w:type="spellEnd"/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5F882C17" w14:textId="51DEE94A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uided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surgery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5BA4C58D" w14:textId="3125D026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rgical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guidance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063E1D84" w14:textId="60183964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rtual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reality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65DCB07F" w14:textId="753E1D90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VR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78317773" w14:textId="21D9851A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D surgical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planning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7FDD4C10" w14:textId="510BE301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8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ree-Dimensional surgical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planning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5FFB9B1B" w14:textId="2274DAAB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9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uter assisted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surgery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6A01CE46" w14:textId="2454AAC0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10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*surgery, computer-assisted/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2DEEBD54" w14:textId="03E63A65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11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rtual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planning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5551B49B" w14:textId="3CCBFE79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12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ial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feminization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5FBB2511" w14:textId="649ACA84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13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ial feminization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surgery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4D9B03C8" w14:textId="4A903DA8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14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FFS.ab,kf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w,ti</w:t>
            </w:r>
            <w:proofErr w:type="spellEnd"/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6127DB4A" w14:textId="6C1B904D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15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ial gender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surgery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10DAFA63" w14:textId="425C82DF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16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affirming facial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surgery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7D65B1CC" w14:textId="3CA20F06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17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reassignment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procedure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16D52650" w14:textId="6B5B92CC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18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confirming facial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surgery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4DA18EF5" w14:textId="4109EBB2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19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ehead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feminization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4028EC04" w14:textId="61916ABB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20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ntal sinus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setback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0925F69B" w14:textId="2E601B31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21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inization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rhinoplasty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6FB908BE" w14:textId="49E0B7CD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22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n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feminization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01EFD679" w14:textId="49053A82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23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ioplasty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feminization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20655DB7" w14:textId="33672A3F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24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er jaw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feminization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4090D405" w14:textId="363E63F0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25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ndibular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feminization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46AA1482" w14:textId="47FD5B7B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26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aw reduction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feminization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57414CD9" w14:textId="5FF20494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27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transgender.ab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kf,kw</w:t>
            </w:r>
            <w:proofErr w:type="gram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3FB85417" w14:textId="2C6C9308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28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1 or 2 or 3 or 4 or 5 or 6 or 7 or 8 or 9 or 10 or 11</w:t>
            </w:r>
          </w:p>
          <w:p w14:paraId="29050B4B" w14:textId="562C400B" w:rsidR="00BF7789" w:rsidRPr="00BF7789" w:rsidRDefault="00BF7789" w:rsidP="00BF77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29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12 or 13 or 14 or 15 or 16 or 17 or 18 or 19 or 20 or 21 or 22 or 23 or 24 or 25 or 26 or 27</w:t>
            </w:r>
          </w:p>
          <w:p w14:paraId="00000022" w14:textId="0BD75CD0" w:rsidR="009D2301" w:rsidRDefault="00BF7789" w:rsidP="008C2F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30.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7789">
              <w:rPr>
                <w:rFonts w:ascii="Times New Roman" w:eastAsia="Times New Roman" w:hAnsi="Times New Roman" w:cs="Times New Roman"/>
                <w:sz w:val="24"/>
                <w:szCs w:val="24"/>
              </w:rPr>
              <w:t>28 and 29</w:t>
            </w:r>
            <w:r w:rsid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00000023" w14:textId="77777777" w:rsidR="009D2301" w:rsidRDefault="009D2301">
            <w:pPr>
              <w:tabs>
                <w:tab w:val="left" w:pos="24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2301" w14:paraId="5841913F" w14:textId="77777777">
        <w:tc>
          <w:tcPr>
            <w:tcW w:w="1696" w:type="dxa"/>
            <w:tcBorders>
              <w:left w:val="nil"/>
              <w:right w:val="nil"/>
            </w:tcBorders>
          </w:tcPr>
          <w:p w14:paraId="00000024" w14:textId="77777777" w:rsidR="009D2301" w:rsidRDefault="008C2F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7654" w:type="dxa"/>
            <w:tcBorders>
              <w:left w:val="nil"/>
              <w:right w:val="nil"/>
            </w:tcBorders>
          </w:tcPr>
          <w:p w14:paraId="0BC91D69" w14:textId="77777777" w:rsidR="009D2301" w:rsidRDefault="003573F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'virtual surgical planning</w:t>
            </w:r>
            <w:proofErr w:type="gram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guiding device</w:t>
            </w:r>
            <w:proofErr w:type="gram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virtual reality</w:t>
            </w:r>
            <w:proofErr w:type="gram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virtual reality system</w:t>
            </w:r>
            <w:proofErr w:type="gram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computer analysis</w:t>
            </w:r>
            <w:proofErr w:type="gram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</w:p>
          <w:p w14:paraId="179843DD" w14:textId="567D0C3B" w:rsidR="003573F3" w:rsidRDefault="003573F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'facial feminization surgery':</w:t>
            </w:r>
            <w:proofErr w:type="spell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facial feminization':</w:t>
            </w:r>
            <w:proofErr w:type="spell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gender reassignment':</w:t>
            </w:r>
            <w:proofErr w:type="spell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gender affirming surgery':</w:t>
            </w:r>
            <w:proofErr w:type="spell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feminization':</w:t>
            </w:r>
            <w:proofErr w:type="spell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feminization surgery':</w:t>
            </w:r>
            <w:proofErr w:type="spell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frontal sinus surgery':</w:t>
            </w:r>
            <w:proofErr w:type="spell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genioplasty':</w:t>
            </w:r>
            <w:proofErr w:type="spell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transgender':</w:t>
            </w:r>
            <w:proofErr w:type="spell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transgender:ti,ab,kw</w:t>
            </w:r>
            <w:proofErr w:type="spell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'gender nonbinary':</w:t>
            </w:r>
            <w:proofErr w:type="spell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transgender:ti,ab,kw</w:t>
            </w:r>
            <w:proofErr w:type="spellEnd"/>
          </w:p>
          <w:p w14:paraId="2D76C1D1" w14:textId="77777777" w:rsidR="003573F3" w:rsidRDefault="003573F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AND </w:t>
            </w:r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00000026" w14:textId="7AA1D509" w:rsidR="008C2FB3" w:rsidRDefault="008C2F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2301" w14:paraId="2768C258" w14:textId="77777777">
        <w:tc>
          <w:tcPr>
            <w:tcW w:w="1696" w:type="dxa"/>
            <w:tcBorders>
              <w:left w:val="nil"/>
              <w:right w:val="nil"/>
            </w:tcBorders>
          </w:tcPr>
          <w:p w14:paraId="0000002C" w14:textId="77777777" w:rsidR="009D2301" w:rsidRDefault="008C2F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chrane Library</w:t>
            </w:r>
          </w:p>
        </w:tc>
        <w:tc>
          <w:tcPr>
            <w:tcW w:w="7654" w:type="dxa"/>
            <w:tcBorders>
              <w:left w:val="nil"/>
              <w:right w:val="nil"/>
            </w:tcBorders>
          </w:tcPr>
          <w:p w14:paraId="1AAB3BFC" w14:textId="77777777" w:rsidR="008C2FB3" w:rsidRPr="008C2FB3" w:rsidRDefault="008C2FB3" w:rsidP="008C2F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(virtual surgical planning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VSP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guided surgery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surgical guidance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virtual reality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</w:p>
          <w:p w14:paraId="3628F3A9" w14:textId="77777777" w:rsidR="008C2FB3" w:rsidRPr="008C2FB3" w:rsidRDefault="008C2FB3" w:rsidP="008C2F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(VR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3D surgical planning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three-dimensional surgical planning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"computer assisted surgery"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virtual planning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</w:p>
          <w:p w14:paraId="5C186E50" w14:textId="77777777" w:rsidR="008C2FB3" w:rsidRPr="008C2FB3" w:rsidRDefault="008C2FB3" w:rsidP="008C2F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#3</w:t>
            </w:r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#1 OR #2</w:t>
            </w:r>
          </w:p>
          <w:p w14:paraId="304CDDB0" w14:textId="77777777" w:rsidR="008C2FB3" w:rsidRPr="008C2FB3" w:rsidRDefault="008C2FB3" w:rsidP="008C2F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#4</w:t>
            </w:r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(facial feminization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facial feminization surgery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FFS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facial gender surgery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gender affirming surgery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</w:p>
          <w:p w14:paraId="0FE16EA0" w14:textId="77777777" w:rsidR="008C2FB3" w:rsidRPr="008C2FB3" w:rsidRDefault="008C2FB3" w:rsidP="008C2F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#5</w:t>
            </w:r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(gender reassignment surgery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gender confirming surgery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forehead feminization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frontal sinus setback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feminization rhinoplasty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</w:p>
          <w:p w14:paraId="565DA0C1" w14:textId="77777777" w:rsidR="008C2FB3" w:rsidRPr="008C2FB3" w:rsidRDefault="008C2FB3" w:rsidP="008C2F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#6</w:t>
            </w:r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(chin feminization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genioplasty feminization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chin feminization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lower jaw feminization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mandibular feminization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</w:p>
          <w:p w14:paraId="60ECE188" w14:textId="77777777" w:rsidR="008C2FB3" w:rsidRPr="008C2FB3" w:rsidRDefault="008C2FB3" w:rsidP="008C2F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#7</w:t>
            </w:r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(jaw reduction feminization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transgender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</w:p>
          <w:p w14:paraId="7A94FAF0" w14:textId="77777777" w:rsidR="008C2FB3" w:rsidRPr="008C2FB3" w:rsidRDefault="008C2FB3" w:rsidP="008C2F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#8</w:t>
            </w:r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#4 OR #5 OR #6 OR #7</w:t>
            </w:r>
          </w:p>
          <w:p w14:paraId="00000032" w14:textId="406BD5E7" w:rsidR="009D2301" w:rsidRDefault="008C2FB3" w:rsidP="008C2F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>#9</w:t>
            </w:r>
            <w:r w:rsidRPr="008C2FB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#3 AND #8</w:t>
            </w:r>
          </w:p>
        </w:tc>
      </w:tr>
      <w:tr w:rsidR="009D2301" w14:paraId="78F4647C" w14:textId="77777777">
        <w:tc>
          <w:tcPr>
            <w:tcW w:w="1696" w:type="dxa"/>
            <w:tcBorders>
              <w:left w:val="nil"/>
              <w:right w:val="nil"/>
            </w:tcBorders>
          </w:tcPr>
          <w:p w14:paraId="00000033" w14:textId="77777777" w:rsidR="009D2301" w:rsidRDefault="008C2F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7654" w:type="dxa"/>
            <w:tcBorders>
              <w:left w:val="nil"/>
              <w:right w:val="nil"/>
            </w:tcBorders>
          </w:tcPr>
          <w:p w14:paraId="00000035" w14:textId="7F14812D" w:rsidR="009D2301" w:rsidRDefault="003573F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 TITLE-ABS-KEY ( virtual AND surgical AND planning ) OR TITLE-ABS-KEY ( </w:t>
            </w:r>
            <w:proofErr w:type="spell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vsp</w:t>
            </w:r>
            <w:proofErr w:type="spell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) OR TITLE-ABS-KEY ( guided AND surgery ) OR TITLE-ABS-KEY ( surgical AND guidance ) OR TITLE-ABS-KEY ( virtual AND reality ) OR TITLE-ABS-KEY ( </w:t>
            </w:r>
            <w:proofErr w:type="spellStart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>vr</w:t>
            </w:r>
            <w:proofErr w:type="spellEnd"/>
            <w:r w:rsidRPr="003573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) OR TITLE-ABS-KEY ( 3d AND surgical AND planning ) OR TITLE-ABS-KEY ( three AND dimensional AND surgical AND planning ) OR TITLE-ABS-KEY ( computer AND assisted AND surgery ) OR TITLE-ABS-KEY ( virtual AND planning ) ) AND ( TITLE-ABS-KEY ( facial AND feminization ) OR TITLE-ABS-KEY ( ffs ) OR TITLE-ABS-KEY ( facial AND gender AND surgery ) OR TITLE-ABS-KEY ( gender AND affirming AND facial AND surgery ) OR TITLE-ABS-KEY ( gender AND reassignment AND procedure ) OR TITLE-ABS-KEY ( gender AND confirming AND facial AND surgery ) OR TITLE-ABS-KEY ( forehead AND feminization ) OR TITLE-ABS-KEY ( frontal AND sinus AND setback ) OR TITLE-ABS-KEY ( facial AND feminization AND surgery ) OR TITLE-ABS-KEY ( feminization AND rhinoplasty ) OR TITLE-ABS-KEY ( chin AND feminization ) OR TITLE-ABS-KEY ( genioplasty ) OR TITLE-ABS-KEY ( lower AND jaw AND feminization ) OR TITLE-ABS-KEY ( mandibular AND feminization ) OR TITLE-ABS-KEY ( jaw AND reduction AND feminization ) OR TITLE-ABS-KEY ( transgender ) )</w:t>
            </w:r>
          </w:p>
        </w:tc>
      </w:tr>
      <w:tr w:rsidR="009D2301" w14:paraId="52BFE3EE" w14:textId="77777777">
        <w:tc>
          <w:tcPr>
            <w:tcW w:w="1696" w:type="dxa"/>
            <w:tcBorders>
              <w:left w:val="nil"/>
              <w:right w:val="nil"/>
            </w:tcBorders>
          </w:tcPr>
          <w:p w14:paraId="00000036" w14:textId="77777777" w:rsidR="009D2301" w:rsidRDefault="008C2F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s from related articles</w:t>
            </w:r>
          </w:p>
        </w:tc>
        <w:tc>
          <w:tcPr>
            <w:tcW w:w="7654" w:type="dxa"/>
            <w:tcBorders>
              <w:left w:val="nil"/>
              <w:right w:val="nil"/>
            </w:tcBorders>
          </w:tcPr>
          <w:p w14:paraId="00000037" w14:textId="77777777" w:rsidR="009D2301" w:rsidRDefault="008C2F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ual search</w:t>
            </w:r>
          </w:p>
          <w:p w14:paraId="00000038" w14:textId="77777777" w:rsidR="009D2301" w:rsidRDefault="009D23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000039" w14:textId="77777777" w:rsidR="009D2301" w:rsidRDefault="009D23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00003A" w14:textId="77777777" w:rsidR="009D2301" w:rsidRDefault="009D23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000003B" w14:textId="77777777" w:rsidR="009D2301" w:rsidRDefault="009D2301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9D230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2301"/>
    <w:rsid w:val="00032C3A"/>
    <w:rsid w:val="003573F3"/>
    <w:rsid w:val="008C2FB3"/>
    <w:rsid w:val="009D2301"/>
    <w:rsid w:val="00BC573E"/>
    <w:rsid w:val="00BF7789"/>
    <w:rsid w:val="00D5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C97F4"/>
  <w15:docId w15:val="{456D1827-05FB-4D40-A4DB-CB06C4E4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DE5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520E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2ln/IMtnoCmUX9jVKDHeB2ecGMQ==">CgMxLjA4AHIhMUE1Nmd0QXRDRjA4aUV0ZE96VG1WU0tLR1I1VHQ5VFF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7</Words>
  <Characters>3634</Characters>
  <Application>Microsoft Office Word</Application>
  <DocSecurity>0</DocSecurity>
  <Lines>8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Min Khoong</dc:creator>
  <cp:lastModifiedBy>Hester Lacey</cp:lastModifiedBy>
  <cp:revision>2</cp:revision>
  <dcterms:created xsi:type="dcterms:W3CDTF">2026-03-01T01:56:00Z</dcterms:created>
  <dcterms:modified xsi:type="dcterms:W3CDTF">2026-03-01T01:56:00Z</dcterms:modified>
</cp:coreProperties>
</file>